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D4D5D" w14:textId="0E2ACE26" w:rsidR="003A26F8" w:rsidRPr="005B142F" w:rsidRDefault="00C01BA3" w:rsidP="00957059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sz w:val="24"/>
          <w:szCs w:val="24"/>
        </w:rPr>
        <w:t>S</w:t>
      </w:r>
      <w:r w:rsidR="008F0F38" w:rsidRPr="005B142F">
        <w:rPr>
          <w:rFonts w:ascii="Times New Roman" w:hAnsi="Times New Roman" w:cs="Times New Roman"/>
          <w:sz w:val="24"/>
          <w:szCs w:val="24"/>
        </w:rPr>
        <w:t>1</w:t>
      </w:r>
      <w:r w:rsidRPr="005B142F">
        <w:rPr>
          <w:rFonts w:ascii="Times New Roman" w:hAnsi="Times New Roman" w:cs="Times New Roman"/>
          <w:sz w:val="24"/>
          <w:szCs w:val="24"/>
        </w:rPr>
        <w:t xml:space="preserve"> Fig</w:t>
      </w:r>
      <w:r w:rsidR="008F0F38" w:rsidRPr="005B142F">
        <w:rPr>
          <w:rFonts w:ascii="Times New Roman" w:hAnsi="Times New Roman" w:cs="Times New Roman"/>
          <w:sz w:val="24"/>
          <w:szCs w:val="24"/>
        </w:rPr>
        <w:t>.</w:t>
      </w:r>
      <w:r w:rsidR="003A26F8" w:rsidRPr="005B142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72156107"/>
      <w:r w:rsidR="003A26F8" w:rsidRPr="005B142F">
        <w:rPr>
          <w:rFonts w:ascii="Times New Roman" w:hAnsi="Times New Roman" w:cs="Times New Roman"/>
          <w:sz w:val="24"/>
          <w:szCs w:val="24"/>
        </w:rPr>
        <w:t>Flow chart of inclusions and exclusions of SEER oesophageal cancer cases</w:t>
      </w:r>
      <w:bookmarkEnd w:id="0"/>
    </w:p>
    <w:p w14:paraId="642DBB0E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0421E808" wp14:editId="23CF26D1">
                <wp:simplePos x="0" y="0"/>
                <wp:positionH relativeFrom="column">
                  <wp:posOffset>466725</wp:posOffset>
                </wp:positionH>
                <wp:positionV relativeFrom="paragraph">
                  <wp:posOffset>9524</wp:posOffset>
                </wp:positionV>
                <wp:extent cx="1438910" cy="885825"/>
                <wp:effectExtent l="0" t="0" r="27940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8910" cy="8858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494C75" w14:textId="7437A4E3" w:rsidR="0076596D" w:rsidRPr="00562950" w:rsidRDefault="0076596D" w:rsidP="003A26F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EER oesophageal cancer cases from 2006 to 20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  <w:p w14:paraId="5406FE91" w14:textId="6ADF01AB" w:rsidR="0076596D" w:rsidRPr="00562950" w:rsidRDefault="0076596D" w:rsidP="003A2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326A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5326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3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23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21E80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.75pt;margin-top:.75pt;width:113.3pt;height:69.7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" fillcolor="white [3201]" strokeweight=".5pt">
                <v:textbox>
                  <w:txbxContent>
                    <w:p w14:paraId="61494C75" w14:textId="7437A4E3" w:rsidR="0076596D" w:rsidRPr="00562950" w:rsidRDefault="0076596D" w:rsidP="003A26F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EER oesophageal cancer cases from 2006 to 201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</w:t>
                      </w:r>
                    </w:p>
                    <w:p w14:paraId="5406FE91" w14:textId="6ADF01AB" w:rsidR="0076596D" w:rsidRPr="00562950" w:rsidRDefault="0076596D" w:rsidP="003A26F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326A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5326A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3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233</w:t>
                      </w:r>
                    </w:p>
                  </w:txbxContent>
                </v:textbox>
              </v:shape>
            </w:pict>
          </mc:Fallback>
        </mc:AlternateContent>
      </w:r>
    </w:p>
    <w:p w14:paraId="496DF2DC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1A0AB58B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27E3643F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5D10E455" wp14:editId="6C148ADC">
                <wp:simplePos x="0" y="0"/>
                <wp:positionH relativeFrom="column">
                  <wp:posOffset>1168400</wp:posOffset>
                </wp:positionH>
                <wp:positionV relativeFrom="paragraph">
                  <wp:posOffset>118109</wp:posOffset>
                </wp:positionV>
                <wp:extent cx="6350" cy="349250"/>
                <wp:effectExtent l="95250" t="0" r="88900" b="50800"/>
                <wp:wrapNone/>
                <wp:docPr id="84" name="Straight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350" cy="3492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6F84F31" id="Straight Connector 84" o:spid="_x0000_s1026" style="position:absolute;flip:x y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pt,9.3pt" to="92.5pt,3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6B200F08" wp14:editId="47EDA283">
                <wp:simplePos x="0" y="0"/>
                <wp:positionH relativeFrom="column">
                  <wp:posOffset>1181099</wp:posOffset>
                </wp:positionH>
                <wp:positionV relativeFrom="paragraph">
                  <wp:posOffset>257810</wp:posOffset>
                </wp:positionV>
                <wp:extent cx="1762125" cy="0"/>
                <wp:effectExtent l="0" t="95250" r="0" b="114300"/>
                <wp:wrapNone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62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997253" id="Straight Connector 65" o:spid="_x0000_s1026" style="position:absolute;flip:x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3pt,20.3pt" to="231.75pt,2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02805821" wp14:editId="10C1A9FB">
                <wp:simplePos x="0" y="0"/>
                <wp:positionH relativeFrom="column">
                  <wp:posOffset>2943225</wp:posOffset>
                </wp:positionH>
                <wp:positionV relativeFrom="paragraph">
                  <wp:posOffset>38100</wp:posOffset>
                </wp:positionV>
                <wp:extent cx="2647950" cy="428625"/>
                <wp:effectExtent l="0" t="0" r="1905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9475A4" w14:textId="77777777" w:rsidR="0076596D" w:rsidRPr="00562950" w:rsidRDefault="0076596D" w:rsidP="003A26F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nder 35 years of age</w:t>
                            </w:r>
                          </w:p>
                          <w:p w14:paraId="3D71E3ED" w14:textId="7D1E28B2" w:rsidR="0076596D" w:rsidRPr="00562950" w:rsidRDefault="0076596D" w:rsidP="003A2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326AB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5326A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1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805821" id="Text Box 3" o:spid="_x0000_s1027" type="#_x0000_t202" style="position:absolute;margin-left:231.75pt;margin-top:3pt;width:208.5pt;height:33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" fillcolor="white [3201]" strokeweight=".5pt">
                <v:textbox>
                  <w:txbxContent>
                    <w:p w14:paraId="3F9475A4" w14:textId="77777777" w:rsidR="0076596D" w:rsidRPr="00562950" w:rsidRDefault="0076596D" w:rsidP="003A26F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nder 35 years of age</w:t>
                      </w:r>
                    </w:p>
                    <w:p w14:paraId="3D71E3ED" w14:textId="7D1E28B2" w:rsidR="0076596D" w:rsidRPr="00562950" w:rsidRDefault="0076596D" w:rsidP="003A26F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326AB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5326A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123</w:t>
                      </w:r>
                    </w:p>
                  </w:txbxContent>
                </v:textbox>
              </v:shape>
            </w:pict>
          </mc:Fallback>
        </mc:AlternateContent>
      </w:r>
    </w:p>
    <w:p w14:paraId="59899B0E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70A2BA4E" wp14:editId="2DD2350D">
                <wp:simplePos x="0" y="0"/>
                <wp:positionH relativeFrom="column">
                  <wp:posOffset>466725</wp:posOffset>
                </wp:positionH>
                <wp:positionV relativeFrom="paragraph">
                  <wp:posOffset>185420</wp:posOffset>
                </wp:positionV>
                <wp:extent cx="1439186" cy="389613"/>
                <wp:effectExtent l="0" t="0" r="27940" b="1079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186" cy="3896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A0D531" w14:textId="62FA3F73" w:rsidR="0076596D" w:rsidRPr="00562950" w:rsidRDefault="0076596D" w:rsidP="003A2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9,1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2BA4E" id="Text Box 4" o:spid="_x0000_s1028" type="#_x0000_t202" style="position:absolute;margin-left:36.75pt;margin-top:14.6pt;width:113.3pt;height:30.7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" fillcolor="white [3201]" strokeweight=".5pt">
                <v:textbox>
                  <w:txbxContent>
                    <w:p w14:paraId="5BA0D531" w14:textId="62FA3F73" w:rsidR="0076596D" w:rsidRPr="00562950" w:rsidRDefault="0076596D" w:rsidP="003A26F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9,110</w:t>
                      </w:r>
                    </w:p>
                  </w:txbxContent>
                </v:textbox>
              </v:shape>
            </w:pict>
          </mc:Fallback>
        </mc:AlternateContent>
      </w:r>
    </w:p>
    <w:p w14:paraId="0F0E3D95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744A1128" wp14:editId="588118C7">
                <wp:simplePos x="0" y="0"/>
                <wp:positionH relativeFrom="column">
                  <wp:posOffset>2943225</wp:posOffset>
                </wp:positionH>
                <wp:positionV relativeFrom="paragraph">
                  <wp:posOffset>286385</wp:posOffset>
                </wp:positionV>
                <wp:extent cx="2667000" cy="45720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2F3966" w14:textId="77777777" w:rsidR="0076596D" w:rsidRPr="00562950" w:rsidRDefault="0076596D" w:rsidP="003A26F8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Missing survival time</w:t>
                            </w:r>
                          </w:p>
                          <w:p w14:paraId="0AB9AB2A" w14:textId="574815CC" w:rsidR="0076596D" w:rsidRPr="00562950" w:rsidRDefault="0076596D" w:rsidP="003A2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5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A1128" id="Text Box 5" o:spid="_x0000_s1029" type="#_x0000_t202" style="position:absolute;margin-left:231.75pt;margin-top:22.55pt;width:210pt;height:36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" fillcolor="white [3201]" strokeweight=".5pt">
                <v:textbox>
                  <w:txbxContent>
                    <w:p w14:paraId="0C2F3966" w14:textId="77777777" w:rsidR="0076596D" w:rsidRPr="00562950" w:rsidRDefault="0076596D" w:rsidP="003A26F8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Missing survival time</w:t>
                      </w:r>
                    </w:p>
                    <w:p w14:paraId="0AB9AB2A" w14:textId="574815CC" w:rsidR="0076596D" w:rsidRPr="00562950" w:rsidRDefault="0076596D" w:rsidP="003A26F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512</w:t>
                      </w:r>
                    </w:p>
                  </w:txbxContent>
                </v:textbox>
              </v:shape>
            </w:pict>
          </mc:Fallback>
        </mc:AlternateContent>
      </w:r>
    </w:p>
    <w:p w14:paraId="305D3A46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6BA05DD6" wp14:editId="023CC8E4">
                <wp:simplePos x="0" y="0"/>
                <wp:positionH relativeFrom="column">
                  <wp:posOffset>1181100</wp:posOffset>
                </wp:positionH>
                <wp:positionV relativeFrom="paragraph">
                  <wp:posOffset>19685</wp:posOffset>
                </wp:positionV>
                <wp:extent cx="0" cy="409575"/>
                <wp:effectExtent l="95250" t="0" r="114300" b="47625"/>
                <wp:wrapNone/>
                <wp:docPr id="93" name="Straight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A10AD2" id="Straight Connector 93" o:spid="_x0000_s1026" style="position:absolute;flip:x y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3pt,1.55pt" to="93pt,3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70F386E7" wp14:editId="498B2EFA">
                <wp:simplePos x="0" y="0"/>
                <wp:positionH relativeFrom="column">
                  <wp:posOffset>1181100</wp:posOffset>
                </wp:positionH>
                <wp:positionV relativeFrom="paragraph">
                  <wp:posOffset>229235</wp:posOffset>
                </wp:positionV>
                <wp:extent cx="1762125" cy="0"/>
                <wp:effectExtent l="0" t="95250" r="0" b="114300"/>
                <wp:wrapNone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62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91F384" id="Straight Connector 66" o:spid="_x0000_s1026" style="position:absolute;flip:x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3pt,18.05pt" to="231.75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</w:p>
    <w:p w14:paraId="03914B4D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7B95FC51" wp14:editId="43FDA4EA">
                <wp:simplePos x="0" y="0"/>
                <wp:positionH relativeFrom="column">
                  <wp:posOffset>466725</wp:posOffset>
                </wp:positionH>
                <wp:positionV relativeFrom="paragraph">
                  <wp:posOffset>150495</wp:posOffset>
                </wp:positionV>
                <wp:extent cx="1439186" cy="389613"/>
                <wp:effectExtent l="0" t="0" r="27940" b="1079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186" cy="3896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C92FF3" w14:textId="0AEACA9A" w:rsidR="0076596D" w:rsidRPr="00562950" w:rsidRDefault="0076596D" w:rsidP="003A2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8,5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95FC51" id="Text Box 10" o:spid="_x0000_s1030" type="#_x0000_t202" style="position:absolute;margin-left:36.75pt;margin-top:11.85pt;width:113.3pt;height:30.7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" fillcolor="white [3201]" strokeweight=".5pt">
                <v:textbox>
                  <w:txbxContent>
                    <w:p w14:paraId="58C92FF3" w14:textId="0AEACA9A" w:rsidR="0076596D" w:rsidRPr="00562950" w:rsidRDefault="0076596D" w:rsidP="003A26F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3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8,598</w:t>
                      </w:r>
                    </w:p>
                  </w:txbxContent>
                </v:textbox>
              </v:shape>
            </w:pict>
          </mc:Fallback>
        </mc:AlternateContent>
      </w:r>
    </w:p>
    <w:p w14:paraId="78028177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74AC77A7" wp14:editId="177728EC">
                <wp:simplePos x="0" y="0"/>
                <wp:positionH relativeFrom="column">
                  <wp:posOffset>1162050</wp:posOffset>
                </wp:positionH>
                <wp:positionV relativeFrom="paragraph">
                  <wp:posOffset>258445</wp:posOffset>
                </wp:positionV>
                <wp:extent cx="0" cy="409575"/>
                <wp:effectExtent l="95250" t="0" r="114300" b="47625"/>
                <wp:wrapNone/>
                <wp:docPr id="94" name="Straight Connector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809EBB" id="Straight Connector 94" o:spid="_x0000_s1026" style="position:absolute;flip:x y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5pt,20.35pt" to="91.5pt,5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5169A4E6" wp14:editId="5CE7EA1D">
                <wp:simplePos x="0" y="0"/>
                <wp:positionH relativeFrom="column">
                  <wp:posOffset>2924175</wp:posOffset>
                </wp:positionH>
                <wp:positionV relativeFrom="paragraph">
                  <wp:posOffset>258445</wp:posOffset>
                </wp:positionV>
                <wp:extent cx="2667000" cy="485775"/>
                <wp:effectExtent l="0" t="0" r="19050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4857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4BFEB4" w14:textId="77777777" w:rsidR="0076596D" w:rsidRPr="00562950" w:rsidRDefault="0076596D" w:rsidP="00C01BA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Missing marital status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(n=2,279) </w:t>
                            </w: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d/or rac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n=121)</w:t>
                            </w:r>
                          </w:p>
                          <w:p w14:paraId="5220F8DD" w14:textId="1561F189" w:rsidR="0076596D" w:rsidRPr="00562950" w:rsidRDefault="0076596D" w:rsidP="003A2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69A4E6" id="Text Box 6" o:spid="_x0000_s1031" type="#_x0000_t202" style="position:absolute;margin-left:230.25pt;margin-top:20.35pt;width:210pt;height:38.2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" fillcolor="white [3201]" strokeweight=".5pt">
                <v:textbox>
                  <w:txbxContent>
                    <w:p w14:paraId="054BFEB4" w14:textId="77777777" w:rsidR="0076596D" w:rsidRPr="00562950" w:rsidRDefault="0076596D" w:rsidP="00C01BA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Missing marital status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(n=2,279) </w:t>
                      </w: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d/or race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n=121)</w:t>
                      </w:r>
                    </w:p>
                    <w:p w14:paraId="5220F8DD" w14:textId="1561F189" w:rsidR="0076596D" w:rsidRPr="00562950" w:rsidRDefault="0076596D" w:rsidP="003A26F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32DB0CA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80D3D37" wp14:editId="3EF24949">
                <wp:simplePos x="0" y="0"/>
                <wp:positionH relativeFrom="column">
                  <wp:posOffset>1162050</wp:posOffset>
                </wp:positionH>
                <wp:positionV relativeFrom="paragraph">
                  <wp:posOffset>210820</wp:posOffset>
                </wp:positionV>
                <wp:extent cx="1762125" cy="0"/>
                <wp:effectExtent l="0" t="95250" r="0" b="114300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62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416D29" id="Straight Connector 67" o:spid="_x0000_s1026" style="position:absolute;flip:x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5pt,16.6pt" to="230.25pt,16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</w:p>
    <w:p w14:paraId="5AE3E0EA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FF25B58" wp14:editId="3FA73967">
                <wp:simplePos x="0" y="0"/>
                <wp:positionH relativeFrom="column">
                  <wp:posOffset>457200</wp:posOffset>
                </wp:positionH>
                <wp:positionV relativeFrom="paragraph">
                  <wp:posOffset>125730</wp:posOffset>
                </wp:positionV>
                <wp:extent cx="1439186" cy="389613"/>
                <wp:effectExtent l="0" t="0" r="27940" b="1079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186" cy="3896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872A124" w14:textId="77777777" w:rsidR="0076596D" w:rsidRPr="00562950" w:rsidRDefault="0076596D" w:rsidP="00C01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6,254</w:t>
                            </w:r>
                          </w:p>
                          <w:p w14:paraId="28C04B1A" w14:textId="697BC758" w:rsidR="0076596D" w:rsidRPr="00562950" w:rsidRDefault="0076596D" w:rsidP="003A2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25B58" id="Text Box 11" o:spid="_x0000_s1032" type="#_x0000_t202" style="position:absolute;margin-left:36pt;margin-top:9.9pt;width:113.3pt;height:30.7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" fillcolor="white [3201]" strokeweight=".5pt">
                <v:textbox>
                  <w:txbxContent>
                    <w:p w14:paraId="4872A124" w14:textId="77777777" w:rsidR="0076596D" w:rsidRPr="00562950" w:rsidRDefault="0076596D" w:rsidP="00C01BA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6,254</w:t>
                      </w:r>
                    </w:p>
                    <w:p w14:paraId="28C04B1A" w14:textId="697BC758" w:rsidR="0076596D" w:rsidRPr="00562950" w:rsidRDefault="0076596D" w:rsidP="003A26F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385F4D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0D51F6C5" wp14:editId="1C748895">
                <wp:simplePos x="0" y="0"/>
                <wp:positionH relativeFrom="column">
                  <wp:posOffset>1162050</wp:posOffset>
                </wp:positionH>
                <wp:positionV relativeFrom="paragraph">
                  <wp:posOffset>228600</wp:posOffset>
                </wp:positionV>
                <wp:extent cx="0" cy="409575"/>
                <wp:effectExtent l="95250" t="0" r="114300" b="47625"/>
                <wp:wrapNone/>
                <wp:docPr id="95" name="Straight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68ED6C" id="Straight Connector 95" o:spid="_x0000_s1026" style="position:absolute;flip:x y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5pt,18pt" to="91.5pt,5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DA88BA1" wp14:editId="06016E9E">
                <wp:simplePos x="0" y="0"/>
                <wp:positionH relativeFrom="column">
                  <wp:posOffset>2924175</wp:posOffset>
                </wp:positionH>
                <wp:positionV relativeFrom="paragraph">
                  <wp:posOffset>182245</wp:posOffset>
                </wp:positionV>
                <wp:extent cx="2667000" cy="47625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0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21CD9B" w14:textId="77777777" w:rsidR="0076596D" w:rsidRPr="00562950" w:rsidRDefault="0076596D" w:rsidP="00C01BA3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No BRFSS data records in same strata</w:t>
                            </w:r>
                          </w:p>
                          <w:p w14:paraId="79D982BB" w14:textId="77777777" w:rsidR="0076596D" w:rsidRPr="00562950" w:rsidRDefault="0076596D" w:rsidP="00C01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77D8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A77D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06</w:t>
                            </w:r>
                          </w:p>
                          <w:p w14:paraId="2304A62C" w14:textId="365C12DA" w:rsidR="0076596D" w:rsidRPr="00562950" w:rsidRDefault="0076596D" w:rsidP="00984F57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A88BA1" id="Text Box 7" o:spid="_x0000_s1033" type="#_x0000_t202" style="position:absolute;margin-left:230.25pt;margin-top:14.35pt;width:210pt;height:37.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" fillcolor="white [3201]" strokeweight=".5pt">
                <v:textbox>
                  <w:txbxContent>
                    <w:p w14:paraId="2621CD9B" w14:textId="77777777" w:rsidR="0076596D" w:rsidRPr="00562950" w:rsidRDefault="0076596D" w:rsidP="00C01BA3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No BRFSS data records in same strata</w:t>
                      </w:r>
                    </w:p>
                    <w:p w14:paraId="79D982BB" w14:textId="77777777" w:rsidR="0076596D" w:rsidRPr="00562950" w:rsidRDefault="0076596D" w:rsidP="00C01BA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77D80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A77D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06</w:t>
                      </w:r>
                    </w:p>
                    <w:p w14:paraId="2304A62C" w14:textId="365C12DA" w:rsidR="0076596D" w:rsidRPr="00562950" w:rsidRDefault="0076596D" w:rsidP="00984F57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4ACF532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FFD4FAD" wp14:editId="33E6AD77">
                <wp:simplePos x="0" y="0"/>
                <wp:positionH relativeFrom="column">
                  <wp:posOffset>1162050</wp:posOffset>
                </wp:positionH>
                <wp:positionV relativeFrom="paragraph">
                  <wp:posOffset>135255</wp:posOffset>
                </wp:positionV>
                <wp:extent cx="1762125" cy="0"/>
                <wp:effectExtent l="0" t="95250" r="0" b="11430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62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6BFE497" id="Straight Connector 69" o:spid="_x0000_s1026" style="position:absolute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5pt,10.65pt" to="230.25pt,10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</w:p>
    <w:p w14:paraId="0A47727B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33996D65" wp14:editId="20069A41">
                <wp:simplePos x="0" y="0"/>
                <wp:positionH relativeFrom="column">
                  <wp:posOffset>457200</wp:posOffset>
                </wp:positionH>
                <wp:positionV relativeFrom="paragraph">
                  <wp:posOffset>85090</wp:posOffset>
                </wp:positionV>
                <wp:extent cx="1439186" cy="389613"/>
                <wp:effectExtent l="0" t="0" r="27940" b="1079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9186" cy="38961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116D9A" w14:textId="77777777" w:rsidR="0076596D" w:rsidRPr="00562950" w:rsidRDefault="0076596D" w:rsidP="00C01BA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A77D80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A77D8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5,648</w:t>
                            </w:r>
                          </w:p>
                          <w:p w14:paraId="196DC7E4" w14:textId="70DC2489" w:rsidR="0076596D" w:rsidRPr="00562950" w:rsidRDefault="0076596D" w:rsidP="003A26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996D65" id="Text Box 12" o:spid="_x0000_s1034" type="#_x0000_t202" style="position:absolute;margin-left:36pt;margin-top:6.7pt;width:113.3pt;height:30.7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" fillcolor="white [3201]" strokeweight=".5pt">
                <v:textbox>
                  <w:txbxContent>
                    <w:p w14:paraId="68116D9A" w14:textId="77777777" w:rsidR="0076596D" w:rsidRPr="00562950" w:rsidRDefault="0076596D" w:rsidP="00C01BA3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A77D80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A77D8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5,648</w:t>
                      </w:r>
                    </w:p>
                    <w:p w14:paraId="196DC7E4" w14:textId="70DC2489" w:rsidR="0076596D" w:rsidRPr="00562950" w:rsidRDefault="0076596D" w:rsidP="003A26F8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1FFA110" w14:textId="21D680A3" w:rsidR="003A26F8" w:rsidRPr="005B142F" w:rsidRDefault="00C01BA3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A921B33" wp14:editId="371BCE8B">
                <wp:simplePos x="0" y="0"/>
                <wp:positionH relativeFrom="column">
                  <wp:posOffset>2936875</wp:posOffset>
                </wp:positionH>
                <wp:positionV relativeFrom="paragraph">
                  <wp:posOffset>116840</wp:posOffset>
                </wp:positionV>
                <wp:extent cx="2647950" cy="1809750"/>
                <wp:effectExtent l="0" t="0" r="19050" b="1905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1809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8CCB644" w14:textId="77777777" w:rsidR="0076596D" w:rsidRPr="00562950" w:rsidRDefault="0076596D" w:rsidP="003A26F8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sufficient BRFSS records to provide two imputations</w:t>
                            </w:r>
                          </w:p>
                          <w:p w14:paraId="4079471D" w14:textId="057D4D69" w:rsidR="0076596D" w:rsidRPr="001D2F50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urrent </w:t>
                            </w:r>
                            <w:r w:rsidRPr="001D2F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smoker n=3,894</w:t>
                            </w:r>
                          </w:p>
                          <w:p w14:paraId="07A9F968" w14:textId="29B205D1" w:rsidR="0076596D" w:rsidRPr="001D2F50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D2F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inge drinking n=3,974</w:t>
                            </w:r>
                          </w:p>
                          <w:p w14:paraId="1ED1C467" w14:textId="23BFF95E" w:rsidR="0076596D" w:rsidRPr="001D2F50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D2F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avy drinking n=3,977</w:t>
                            </w:r>
                          </w:p>
                          <w:p w14:paraId="7068710B" w14:textId="35AFFB91" w:rsidR="0076596D" w:rsidRPr="001D2F50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D2F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hysical activity n=3,890</w:t>
                            </w:r>
                          </w:p>
                          <w:p w14:paraId="71C593BA" w14:textId="7B525557" w:rsidR="0076596D" w:rsidRPr="00562950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bese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,930</w:t>
                            </w:r>
                          </w:p>
                          <w:p w14:paraId="43C13397" w14:textId="20A0F23A" w:rsidR="0076596D" w:rsidRPr="00562950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Current smoking with regular </w:t>
                            </w:r>
                            <w:r w:rsidRPr="0056295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br/>
                              <w:t>alcohol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,9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921B33" id="Text Box 9" o:spid="_x0000_s1035" type="#_x0000_t202" style="position:absolute;margin-left:231.25pt;margin-top:9.2pt;width:208.5pt;height:142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" fillcolor="white [3201]" strokeweight=".5pt">
                <v:textbox>
                  <w:txbxContent>
                    <w:p w14:paraId="58CCB644" w14:textId="77777777" w:rsidR="0076596D" w:rsidRPr="00562950" w:rsidRDefault="0076596D" w:rsidP="003A26F8">
                      <w:pPr>
                        <w:spacing w:after="0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sufficient BRFSS records to provide two imputations</w:t>
                      </w:r>
                    </w:p>
                    <w:p w14:paraId="4079471D" w14:textId="057D4D69" w:rsidR="0076596D" w:rsidRPr="001D2F50" w:rsidRDefault="0076596D" w:rsidP="003A26F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Current </w:t>
                      </w:r>
                      <w:r w:rsidRPr="001D2F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smoker n=3,894</w:t>
                      </w:r>
                    </w:p>
                    <w:p w14:paraId="07A9F968" w14:textId="29B205D1" w:rsidR="0076596D" w:rsidRPr="001D2F50" w:rsidRDefault="0076596D" w:rsidP="003A26F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D2F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inge drinking n=3,974</w:t>
                      </w:r>
                    </w:p>
                    <w:p w14:paraId="1ED1C467" w14:textId="23BFF95E" w:rsidR="0076596D" w:rsidRPr="001D2F50" w:rsidRDefault="0076596D" w:rsidP="003A26F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D2F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avy drinking n=3,977</w:t>
                      </w:r>
                    </w:p>
                    <w:p w14:paraId="7068710B" w14:textId="35AFFB91" w:rsidR="0076596D" w:rsidRPr="001D2F50" w:rsidRDefault="0076596D" w:rsidP="003A26F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D2F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hysical activity n=3,890</w:t>
                      </w:r>
                    </w:p>
                    <w:p w14:paraId="71C593BA" w14:textId="7B525557" w:rsidR="0076596D" w:rsidRPr="00562950" w:rsidRDefault="0076596D" w:rsidP="003A26F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bese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,930</w:t>
                      </w:r>
                    </w:p>
                    <w:p w14:paraId="43C13397" w14:textId="20A0F23A" w:rsidR="0076596D" w:rsidRPr="00562950" w:rsidRDefault="0076596D" w:rsidP="003A26F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Current smoking with regular </w:t>
                      </w:r>
                      <w:r w:rsidRPr="0056295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br/>
                        <w:t>alcohol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,995</w:t>
                      </w:r>
                    </w:p>
                  </w:txbxContent>
                </v:textbox>
              </v:shape>
            </w:pict>
          </mc:Fallback>
        </mc:AlternateContent>
      </w:r>
      <w:r w:rsidR="003A26F8"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8586BEE" wp14:editId="33316BC5">
                <wp:simplePos x="0" y="0"/>
                <wp:positionH relativeFrom="column">
                  <wp:posOffset>1162050</wp:posOffset>
                </wp:positionH>
                <wp:positionV relativeFrom="paragraph">
                  <wp:posOffset>192405</wp:posOffset>
                </wp:positionV>
                <wp:extent cx="0" cy="409575"/>
                <wp:effectExtent l="95250" t="0" r="114300" b="47625"/>
                <wp:wrapNone/>
                <wp:docPr id="96" name="Straight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4095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6AD1B9" id="Straight Connector 96" o:spid="_x0000_s1026" style="position:absolute;flip:x y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1.5pt,15.15pt" to="91.5pt,4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</w:p>
    <w:p w14:paraId="76D2CE7B" w14:textId="3A022EB0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54DEBB04" wp14:editId="7FB96C41">
                <wp:simplePos x="0" y="0"/>
                <wp:positionH relativeFrom="column">
                  <wp:posOffset>1171575</wp:posOffset>
                </wp:positionH>
                <wp:positionV relativeFrom="paragraph">
                  <wp:posOffset>144780</wp:posOffset>
                </wp:positionV>
                <wp:extent cx="1762125" cy="0"/>
                <wp:effectExtent l="0" t="95250" r="0" b="114300"/>
                <wp:wrapNone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7621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headEnd type="stealth" w="lg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CF3BF7" id="Straight Connector 79" o:spid="_x0000_s1026" style="position:absolute;flip:x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.25pt,11.4pt" to="231pt,1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" strokecolor="black [3213]" strokeweight=".5pt">
                <v:stroke startarrow="classic" startarrowwidth="wide" startarrowlength="long" joinstyle="miter"/>
              </v:line>
            </w:pict>
          </mc:Fallback>
        </mc:AlternateContent>
      </w:r>
    </w:p>
    <w:p w14:paraId="104845A3" w14:textId="313090F9" w:rsidR="003A26F8" w:rsidRPr="005B142F" w:rsidRDefault="00C01BA3" w:rsidP="003A26F8">
      <w:pPr>
        <w:rPr>
          <w:rFonts w:ascii="Times New Roman" w:hAnsi="Times New Roman" w:cs="Times New Roman"/>
          <w:sz w:val="24"/>
          <w:szCs w:val="24"/>
        </w:rPr>
      </w:pPr>
      <w:r w:rsidRPr="005B142F">
        <w:rPr>
          <w:rFonts w:ascii="Times New Roman" w:hAnsi="Times New Roman" w:cs="Times New Roman"/>
          <w:noProof/>
          <w:sz w:val="24"/>
          <w:szCs w:val="24"/>
          <w:lang w:eastAsia="en-AU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2EB9C387" wp14:editId="4E06F58D">
                <wp:simplePos x="0" y="0"/>
                <wp:positionH relativeFrom="column">
                  <wp:posOffset>438150</wp:posOffset>
                </wp:positionH>
                <wp:positionV relativeFrom="paragraph">
                  <wp:posOffset>128905</wp:posOffset>
                </wp:positionV>
                <wp:extent cx="2266950" cy="1685925"/>
                <wp:effectExtent l="0" t="0" r="19050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66950" cy="16859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284833" w14:textId="77777777" w:rsidR="0076596D" w:rsidRPr="00E44EF3" w:rsidRDefault="0076596D" w:rsidP="003A26F8">
                            <w:p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Included in the analysis</w:t>
                            </w:r>
                          </w:p>
                          <w:p w14:paraId="67668373" w14:textId="23EBE721" w:rsidR="0076596D" w:rsidRPr="00E44EF3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urrent smoking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,754</w:t>
                            </w:r>
                          </w:p>
                          <w:p w14:paraId="62CDB216" w14:textId="4F930F2D" w:rsidR="0076596D" w:rsidRPr="00E44EF3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inge drinking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,674</w:t>
                            </w:r>
                          </w:p>
                          <w:p w14:paraId="0835D1A2" w14:textId="72641046" w:rsidR="0076596D" w:rsidRPr="00E44EF3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avy drinking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,671</w:t>
                            </w:r>
                          </w:p>
                          <w:p w14:paraId="13B7ECF3" w14:textId="21D9DD33" w:rsidR="0076596D" w:rsidRPr="00E44EF3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Physical activity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,758</w:t>
                            </w:r>
                          </w:p>
                          <w:p w14:paraId="1209E97E" w14:textId="609F4BCE" w:rsidR="0076596D" w:rsidRPr="00E44EF3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44EF3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Obese n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31718</w:t>
                            </w:r>
                          </w:p>
                          <w:p w14:paraId="214F37A1" w14:textId="42AE4276" w:rsidR="0076596D" w:rsidRPr="00E44EF3" w:rsidRDefault="0076596D" w:rsidP="003A26F8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spacing w:after="0"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2272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Current smoking with regular alcohol n=31,6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B9C387" id="Text Box 14" o:spid="_x0000_s1036" type="#_x0000_t202" style="position:absolute;margin-left:34.5pt;margin-top:10.15pt;width:178.5pt;height:132.7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" fillcolor="white [3201]" strokeweight=".5pt">
                <v:textbox>
                  <w:txbxContent>
                    <w:p w14:paraId="1F284833" w14:textId="77777777" w:rsidR="0076596D" w:rsidRPr="00E44EF3" w:rsidRDefault="0076596D" w:rsidP="003A26F8">
                      <w:p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Included in the analysis</w:t>
                      </w:r>
                    </w:p>
                    <w:p w14:paraId="67668373" w14:textId="23EBE721" w:rsidR="0076596D" w:rsidRPr="00E44EF3" w:rsidRDefault="0076596D" w:rsidP="003A26F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urrent smoking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,754</w:t>
                      </w:r>
                    </w:p>
                    <w:p w14:paraId="62CDB216" w14:textId="4F930F2D" w:rsidR="0076596D" w:rsidRPr="00E44EF3" w:rsidRDefault="0076596D" w:rsidP="003A26F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inge drinking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,674</w:t>
                      </w:r>
                    </w:p>
                    <w:p w14:paraId="0835D1A2" w14:textId="72641046" w:rsidR="0076596D" w:rsidRPr="00E44EF3" w:rsidRDefault="0076596D" w:rsidP="003A26F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avy drinking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,671</w:t>
                      </w:r>
                    </w:p>
                    <w:p w14:paraId="13B7ECF3" w14:textId="21D9DD33" w:rsidR="0076596D" w:rsidRPr="00E44EF3" w:rsidRDefault="0076596D" w:rsidP="003A26F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Physical activity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,758</w:t>
                      </w:r>
                    </w:p>
                    <w:p w14:paraId="1209E97E" w14:textId="609F4BCE" w:rsidR="0076596D" w:rsidRPr="00E44EF3" w:rsidRDefault="0076596D" w:rsidP="003A26F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44EF3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Obese n=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31718</w:t>
                      </w:r>
                    </w:p>
                    <w:p w14:paraId="214F37A1" w14:textId="42AE4276" w:rsidR="0076596D" w:rsidRPr="00E44EF3" w:rsidRDefault="0076596D" w:rsidP="003A26F8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spacing w:after="0"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2272A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Current smoking with regular alcohol n=31,653</w:t>
                      </w:r>
                    </w:p>
                  </w:txbxContent>
                </v:textbox>
              </v:shape>
            </w:pict>
          </mc:Fallback>
        </mc:AlternateContent>
      </w:r>
    </w:p>
    <w:p w14:paraId="3FA448EB" w14:textId="3AF34623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1C8E3CE2" w14:textId="6AC444F6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17C277F4" w14:textId="2D9B52CF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1A809AEB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52C3E397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3FFEF6DD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3351626A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54394616" w14:textId="77777777" w:rsidR="003A26F8" w:rsidRPr="005B142F" w:rsidRDefault="003A26F8" w:rsidP="003A26F8">
      <w:pPr>
        <w:rPr>
          <w:rFonts w:ascii="Times New Roman" w:hAnsi="Times New Roman" w:cs="Times New Roman"/>
          <w:sz w:val="24"/>
          <w:szCs w:val="24"/>
        </w:rPr>
      </w:pPr>
    </w:p>
    <w:p w14:paraId="3442A212" w14:textId="62B5CBDF" w:rsidR="00B21A9D" w:rsidRPr="005B142F" w:rsidRDefault="00B21A9D" w:rsidP="003A26F8">
      <w:pPr>
        <w:rPr>
          <w:rFonts w:ascii="Times New Roman" w:hAnsi="Times New Roman" w:cs="Times New Roman"/>
          <w:sz w:val="24"/>
          <w:szCs w:val="24"/>
        </w:rPr>
      </w:pPr>
    </w:p>
    <w:sectPr w:rsidR="00B21A9D" w:rsidRPr="005B142F" w:rsidSect="0030693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6D9E97" w14:textId="77777777" w:rsidR="0076596D" w:rsidRDefault="0076596D" w:rsidP="00780368">
      <w:pPr>
        <w:spacing w:after="0" w:line="240" w:lineRule="auto"/>
      </w:pPr>
      <w:r>
        <w:separator/>
      </w:r>
    </w:p>
  </w:endnote>
  <w:endnote w:type="continuationSeparator" w:id="0">
    <w:p w14:paraId="78760BF8" w14:textId="77777777" w:rsidR="0076596D" w:rsidRDefault="0076596D" w:rsidP="007803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D42BF1" w14:textId="77777777" w:rsidR="0076596D" w:rsidRPr="00780368" w:rsidRDefault="0076596D">
    <w:pPr>
      <w:pStyle w:val="Footer"/>
      <w:jc w:val="right"/>
    </w:pPr>
    <w:r w:rsidRPr="00780368">
      <w:rPr>
        <w:sz w:val="20"/>
        <w:szCs w:val="20"/>
      </w:rPr>
      <w:t xml:space="preserve">pg. </w:t>
    </w:r>
    <w:r w:rsidRPr="00780368">
      <w:rPr>
        <w:sz w:val="20"/>
        <w:szCs w:val="20"/>
      </w:rPr>
      <w:fldChar w:fldCharType="begin"/>
    </w:r>
    <w:r w:rsidRPr="00780368">
      <w:rPr>
        <w:sz w:val="20"/>
        <w:szCs w:val="20"/>
      </w:rPr>
      <w:instrText xml:space="preserve"> PAGE  \* Arabic </w:instrText>
    </w:r>
    <w:r w:rsidRPr="00780368">
      <w:rPr>
        <w:sz w:val="20"/>
        <w:szCs w:val="20"/>
      </w:rPr>
      <w:fldChar w:fldCharType="separate"/>
    </w:r>
    <w:r>
      <w:rPr>
        <w:noProof/>
        <w:sz w:val="20"/>
        <w:szCs w:val="20"/>
      </w:rPr>
      <w:t>16</w:t>
    </w:r>
    <w:r w:rsidRPr="00780368">
      <w:rPr>
        <w:sz w:val="20"/>
        <w:szCs w:val="20"/>
      </w:rPr>
      <w:fldChar w:fldCharType="end"/>
    </w:r>
  </w:p>
  <w:p w14:paraId="52A6B449" w14:textId="77777777" w:rsidR="0076596D" w:rsidRDefault="007659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29F213" w14:textId="77777777" w:rsidR="0076596D" w:rsidRDefault="0076596D" w:rsidP="00780368">
      <w:pPr>
        <w:spacing w:after="0" w:line="240" w:lineRule="auto"/>
      </w:pPr>
      <w:r>
        <w:separator/>
      </w:r>
    </w:p>
  </w:footnote>
  <w:footnote w:type="continuationSeparator" w:id="0">
    <w:p w14:paraId="4DC331AB" w14:textId="77777777" w:rsidR="0076596D" w:rsidRDefault="0076596D" w:rsidP="007803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F27AA"/>
    <w:multiLevelType w:val="hybridMultilevel"/>
    <w:tmpl w:val="6C429146"/>
    <w:lvl w:ilvl="0" w:tplc="C7549B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721EA"/>
    <w:multiLevelType w:val="hybridMultilevel"/>
    <w:tmpl w:val="708AD262"/>
    <w:lvl w:ilvl="0" w:tplc="C7549B9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463E0"/>
    <w:multiLevelType w:val="hybridMultilevel"/>
    <w:tmpl w:val="967C78AA"/>
    <w:lvl w:ilvl="0" w:tplc="BAD8718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83061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F81893"/>
    <w:multiLevelType w:val="hybridMultilevel"/>
    <w:tmpl w:val="31EC9A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F73A5A"/>
    <w:multiLevelType w:val="hybridMultilevel"/>
    <w:tmpl w:val="9788BA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F33CC4"/>
    <w:multiLevelType w:val="hybridMultilevel"/>
    <w:tmpl w:val="CA5CB8C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F81080C"/>
    <w:multiLevelType w:val="hybridMultilevel"/>
    <w:tmpl w:val="CA269886"/>
    <w:lvl w:ilvl="0" w:tplc="0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8" w15:restartNumberingAfterBreak="0">
    <w:nsid w:val="45882D55"/>
    <w:multiLevelType w:val="hybridMultilevel"/>
    <w:tmpl w:val="F8F20BA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796583"/>
    <w:multiLevelType w:val="hybridMultilevel"/>
    <w:tmpl w:val="7EA054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B10F05"/>
    <w:multiLevelType w:val="hybridMultilevel"/>
    <w:tmpl w:val="EEC48D4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9D84756"/>
    <w:multiLevelType w:val="hybridMultilevel"/>
    <w:tmpl w:val="2D4E8B86"/>
    <w:lvl w:ilvl="0" w:tplc="5262EB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D0483D"/>
    <w:multiLevelType w:val="hybridMultilevel"/>
    <w:tmpl w:val="54248506"/>
    <w:lvl w:ilvl="0" w:tplc="910025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8425DA6"/>
    <w:multiLevelType w:val="hybridMultilevel"/>
    <w:tmpl w:val="FB9C4CB8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7E6C362E"/>
    <w:multiLevelType w:val="hybridMultilevel"/>
    <w:tmpl w:val="853485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F2B5913"/>
    <w:multiLevelType w:val="hybridMultilevel"/>
    <w:tmpl w:val="E766F94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0"/>
  </w:num>
  <w:num w:numId="4">
    <w:abstractNumId w:val="2"/>
  </w:num>
  <w:num w:numId="5">
    <w:abstractNumId w:val="13"/>
  </w:num>
  <w:num w:numId="6">
    <w:abstractNumId w:val="10"/>
  </w:num>
  <w:num w:numId="7">
    <w:abstractNumId w:val="14"/>
  </w:num>
  <w:num w:numId="8">
    <w:abstractNumId w:val="3"/>
  </w:num>
  <w:num w:numId="9">
    <w:abstractNumId w:val="12"/>
  </w:num>
  <w:num w:numId="10">
    <w:abstractNumId w:val="11"/>
  </w:num>
  <w:num w:numId="11">
    <w:abstractNumId w:val="8"/>
  </w:num>
  <w:num w:numId="12">
    <w:abstractNumId w:val="4"/>
  </w:num>
  <w:num w:numId="13">
    <w:abstractNumId w:val="7"/>
  </w:num>
  <w:num w:numId="14">
    <w:abstractNumId w:val="5"/>
  </w:num>
  <w:num w:numId="15">
    <w:abstractNumId w:val="9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9ta90q9xd04esaruvd9039xr9x9p0tx2f&quot;&gt;paper2 Library rebuilt&lt;record-ids&gt;&lt;item&gt;26&lt;/item&gt;&lt;item&gt;32&lt;/item&gt;&lt;item&gt;49&lt;/item&gt;&lt;/record-ids&gt;&lt;/item&gt;&lt;/Libraries&gt;"/>
  </w:docVars>
  <w:rsids>
    <w:rsidRoot w:val="001E0AF4"/>
    <w:rsid w:val="00014856"/>
    <w:rsid w:val="00041E73"/>
    <w:rsid w:val="000846DB"/>
    <w:rsid w:val="0009091B"/>
    <w:rsid w:val="000A3433"/>
    <w:rsid w:val="000B06F1"/>
    <w:rsid w:val="000B1510"/>
    <w:rsid w:val="000B6839"/>
    <w:rsid w:val="000E5808"/>
    <w:rsid w:val="000F5517"/>
    <w:rsid w:val="001513E1"/>
    <w:rsid w:val="00153EFC"/>
    <w:rsid w:val="00164F40"/>
    <w:rsid w:val="00166111"/>
    <w:rsid w:val="001A1010"/>
    <w:rsid w:val="001A5131"/>
    <w:rsid w:val="001D2F50"/>
    <w:rsid w:val="001E0AF4"/>
    <w:rsid w:val="001E7BD4"/>
    <w:rsid w:val="001F68BB"/>
    <w:rsid w:val="0020650C"/>
    <w:rsid w:val="00211D7D"/>
    <w:rsid w:val="00231941"/>
    <w:rsid w:val="00237352"/>
    <w:rsid w:val="00254AFB"/>
    <w:rsid w:val="002855B2"/>
    <w:rsid w:val="00297533"/>
    <w:rsid w:val="002B0358"/>
    <w:rsid w:val="002C1D88"/>
    <w:rsid w:val="002D02D2"/>
    <w:rsid w:val="002E4AC3"/>
    <w:rsid w:val="002F37E1"/>
    <w:rsid w:val="0030693E"/>
    <w:rsid w:val="00360668"/>
    <w:rsid w:val="003652DC"/>
    <w:rsid w:val="003A26F8"/>
    <w:rsid w:val="003D3CB3"/>
    <w:rsid w:val="003D4B92"/>
    <w:rsid w:val="00414CE7"/>
    <w:rsid w:val="00426515"/>
    <w:rsid w:val="00426B64"/>
    <w:rsid w:val="0044117E"/>
    <w:rsid w:val="004465C9"/>
    <w:rsid w:val="004531D9"/>
    <w:rsid w:val="004576AF"/>
    <w:rsid w:val="004B505C"/>
    <w:rsid w:val="0050180E"/>
    <w:rsid w:val="0051293B"/>
    <w:rsid w:val="0051297C"/>
    <w:rsid w:val="005277B2"/>
    <w:rsid w:val="005326AB"/>
    <w:rsid w:val="00544ED3"/>
    <w:rsid w:val="0055266E"/>
    <w:rsid w:val="00553B96"/>
    <w:rsid w:val="0059125E"/>
    <w:rsid w:val="00595CEF"/>
    <w:rsid w:val="005B142F"/>
    <w:rsid w:val="005B71C7"/>
    <w:rsid w:val="005C3E2B"/>
    <w:rsid w:val="005D3356"/>
    <w:rsid w:val="006064DF"/>
    <w:rsid w:val="00635B99"/>
    <w:rsid w:val="006370A3"/>
    <w:rsid w:val="00645CBD"/>
    <w:rsid w:val="00683B0C"/>
    <w:rsid w:val="006A38EF"/>
    <w:rsid w:val="006F5677"/>
    <w:rsid w:val="00722A6A"/>
    <w:rsid w:val="007319CC"/>
    <w:rsid w:val="00733E94"/>
    <w:rsid w:val="00754702"/>
    <w:rsid w:val="007553E5"/>
    <w:rsid w:val="0076596D"/>
    <w:rsid w:val="00780368"/>
    <w:rsid w:val="0079268A"/>
    <w:rsid w:val="007B2A80"/>
    <w:rsid w:val="007C4024"/>
    <w:rsid w:val="007D0490"/>
    <w:rsid w:val="0080682C"/>
    <w:rsid w:val="00814200"/>
    <w:rsid w:val="008142E1"/>
    <w:rsid w:val="00821E7D"/>
    <w:rsid w:val="0084264A"/>
    <w:rsid w:val="00845C74"/>
    <w:rsid w:val="00874068"/>
    <w:rsid w:val="0087647A"/>
    <w:rsid w:val="00893A9C"/>
    <w:rsid w:val="008B187C"/>
    <w:rsid w:val="008C1AAF"/>
    <w:rsid w:val="008C5360"/>
    <w:rsid w:val="008E365C"/>
    <w:rsid w:val="008F0F38"/>
    <w:rsid w:val="008F2A50"/>
    <w:rsid w:val="009162C7"/>
    <w:rsid w:val="009248F4"/>
    <w:rsid w:val="00954512"/>
    <w:rsid w:val="00957059"/>
    <w:rsid w:val="00984F57"/>
    <w:rsid w:val="0098593B"/>
    <w:rsid w:val="009F031E"/>
    <w:rsid w:val="009F040E"/>
    <w:rsid w:val="00A04781"/>
    <w:rsid w:val="00A27BFE"/>
    <w:rsid w:val="00A31950"/>
    <w:rsid w:val="00A73BE0"/>
    <w:rsid w:val="00A77D80"/>
    <w:rsid w:val="00A93F87"/>
    <w:rsid w:val="00A941DC"/>
    <w:rsid w:val="00AA602A"/>
    <w:rsid w:val="00AB474F"/>
    <w:rsid w:val="00AB4D66"/>
    <w:rsid w:val="00B21A9D"/>
    <w:rsid w:val="00B2272A"/>
    <w:rsid w:val="00B35512"/>
    <w:rsid w:val="00B43F3E"/>
    <w:rsid w:val="00B44BEF"/>
    <w:rsid w:val="00B47354"/>
    <w:rsid w:val="00B56ED7"/>
    <w:rsid w:val="00B650CD"/>
    <w:rsid w:val="00B77934"/>
    <w:rsid w:val="00B82707"/>
    <w:rsid w:val="00B945A3"/>
    <w:rsid w:val="00B9710D"/>
    <w:rsid w:val="00B973A8"/>
    <w:rsid w:val="00BA3668"/>
    <w:rsid w:val="00BC7903"/>
    <w:rsid w:val="00BE2EE2"/>
    <w:rsid w:val="00BE3818"/>
    <w:rsid w:val="00C00654"/>
    <w:rsid w:val="00C01BA3"/>
    <w:rsid w:val="00C16213"/>
    <w:rsid w:val="00C2130C"/>
    <w:rsid w:val="00C2439F"/>
    <w:rsid w:val="00C5235C"/>
    <w:rsid w:val="00C579D3"/>
    <w:rsid w:val="00C76CDA"/>
    <w:rsid w:val="00C82C54"/>
    <w:rsid w:val="00C91C8C"/>
    <w:rsid w:val="00CC320C"/>
    <w:rsid w:val="00CC6BD5"/>
    <w:rsid w:val="00CF54B7"/>
    <w:rsid w:val="00CF6852"/>
    <w:rsid w:val="00D0388B"/>
    <w:rsid w:val="00D14591"/>
    <w:rsid w:val="00D2308B"/>
    <w:rsid w:val="00D7089B"/>
    <w:rsid w:val="00D72A7A"/>
    <w:rsid w:val="00D906CF"/>
    <w:rsid w:val="00D93125"/>
    <w:rsid w:val="00DB2323"/>
    <w:rsid w:val="00DD3ED5"/>
    <w:rsid w:val="00DE1B57"/>
    <w:rsid w:val="00DE5F83"/>
    <w:rsid w:val="00E04817"/>
    <w:rsid w:val="00E07F5C"/>
    <w:rsid w:val="00E164C8"/>
    <w:rsid w:val="00E30EC9"/>
    <w:rsid w:val="00E41043"/>
    <w:rsid w:val="00E4731F"/>
    <w:rsid w:val="00E5121C"/>
    <w:rsid w:val="00E74C58"/>
    <w:rsid w:val="00E941C4"/>
    <w:rsid w:val="00EA32CA"/>
    <w:rsid w:val="00EA785E"/>
    <w:rsid w:val="00EB4630"/>
    <w:rsid w:val="00ED3611"/>
    <w:rsid w:val="00EE3352"/>
    <w:rsid w:val="00EE79B5"/>
    <w:rsid w:val="00F03678"/>
    <w:rsid w:val="00F215EB"/>
    <w:rsid w:val="00F27198"/>
    <w:rsid w:val="00F27B38"/>
    <w:rsid w:val="00F606D1"/>
    <w:rsid w:val="00F62A2B"/>
    <w:rsid w:val="00FA080A"/>
    <w:rsid w:val="00FC11A7"/>
    <w:rsid w:val="00FE24FD"/>
    <w:rsid w:val="00FF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43E8"/>
  <w15:chartTrackingRefBased/>
  <w15:docId w15:val="{6ADA2B00-5F1F-40F5-A85F-480532644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024"/>
    <w:pPr>
      <w:ind w:left="720"/>
      <w:contextualSpacing/>
    </w:pPr>
  </w:style>
  <w:style w:type="table" w:styleId="TableGrid">
    <w:name w:val="Table Grid"/>
    <w:basedOn w:val="TableNormal"/>
    <w:uiPriority w:val="59"/>
    <w:rsid w:val="007C40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4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42E1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42E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2E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81420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14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14200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814200"/>
  </w:style>
  <w:style w:type="character" w:customStyle="1" w:styleId="gnkrckgcmsb">
    <w:name w:val="gnkrckgcmsb"/>
    <w:basedOn w:val="DefaultParagraphFont"/>
    <w:rsid w:val="00814200"/>
  </w:style>
  <w:style w:type="character" w:styleId="Hyperlink">
    <w:name w:val="Hyperlink"/>
    <w:basedOn w:val="DefaultParagraphFont"/>
    <w:uiPriority w:val="99"/>
    <w:unhideWhenUsed/>
    <w:rsid w:val="008142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20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14200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20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4200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420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14200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1420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368"/>
  </w:style>
  <w:style w:type="paragraph" w:styleId="Footer">
    <w:name w:val="footer"/>
    <w:basedOn w:val="Normal"/>
    <w:link w:val="FooterChar"/>
    <w:uiPriority w:val="99"/>
    <w:unhideWhenUsed/>
    <w:rsid w:val="007803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5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6DBB4-687E-4974-A0F1-506E1909C4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ahey</dc:creator>
  <cp:keywords/>
  <dc:description/>
  <cp:lastModifiedBy>Paul Fahey</cp:lastModifiedBy>
  <cp:revision>3</cp:revision>
  <cp:lastPrinted>2019-11-27T22:56:00Z</cp:lastPrinted>
  <dcterms:created xsi:type="dcterms:W3CDTF">2021-05-18T04:48:00Z</dcterms:created>
  <dcterms:modified xsi:type="dcterms:W3CDTF">2021-05-18T05:00:00Z</dcterms:modified>
</cp:coreProperties>
</file>